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FE3ED" w14:textId="38BA3BA9" w:rsidR="00AC3F23" w:rsidRPr="00A91EB3" w:rsidRDefault="00CC4BCA" w:rsidP="003E2713">
      <w:pPr>
        <w:shd w:val="clear" w:color="auto" w:fill="FFFFFF"/>
        <w:spacing w:after="0" w:line="360" w:lineRule="auto"/>
        <w:outlineLvl w:val="0"/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</w:pPr>
      <w:r w:rsidRPr="00A91EB3">
        <w:rPr>
          <w:rFonts w:ascii="Arial Narrow" w:hAnsi="Arial Narrow"/>
          <w:b/>
          <w:sz w:val="24"/>
          <w:szCs w:val="24"/>
          <w:lang w:val="en-US"/>
        </w:rPr>
        <w:t xml:space="preserve">Supplementary </w:t>
      </w:r>
      <w:r w:rsidR="006244EF">
        <w:rPr>
          <w:rFonts w:ascii="Arial Narrow" w:hAnsi="Arial Narrow"/>
          <w:b/>
          <w:sz w:val="24"/>
          <w:szCs w:val="24"/>
          <w:lang w:val="en-US"/>
        </w:rPr>
        <w:t>T</w:t>
      </w:r>
      <w:r w:rsidRPr="00A91EB3">
        <w:rPr>
          <w:rFonts w:ascii="Arial Narrow" w:hAnsi="Arial Narrow"/>
          <w:b/>
          <w:sz w:val="24"/>
          <w:szCs w:val="24"/>
          <w:lang w:val="en-US"/>
        </w:rPr>
        <w:t>able 2</w:t>
      </w:r>
      <w:r w:rsidRPr="00A91EB3">
        <w:rPr>
          <w:rFonts w:ascii="Arial Narrow" w:hAnsi="Arial Narrow"/>
          <w:sz w:val="24"/>
          <w:szCs w:val="24"/>
          <w:lang w:val="en-US"/>
        </w:rPr>
        <w:t xml:space="preserve"> 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Temperature, relative humidity</w:t>
      </w:r>
      <w:r w:rsidR="003E2713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 xml:space="preserve"> 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and rainfall</w:t>
      </w:r>
      <w:r w:rsidR="00715D95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 xml:space="preserve"> 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in Porangatu</w:t>
      </w:r>
      <w:r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 xml:space="preserve"> (G</w:t>
      </w:r>
      <w:r w:rsidR="00D5666F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oiás, Brazil)</w:t>
      </w:r>
      <w:r w:rsidR="003E2713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 xml:space="preserve">, with maximum, minimum and average values, </w:t>
      </w:r>
      <w:r w:rsidR="00D6134D" w:rsidRPr="00A91EB3">
        <w:rPr>
          <w:rFonts w:ascii="Arial Narrow" w:eastAsia="Times New Roman" w:hAnsi="Arial Narrow" w:cs="Arial"/>
          <w:kern w:val="36"/>
          <w:sz w:val="24"/>
          <w:szCs w:val="24"/>
          <w:lang w:val="en-US" w:eastAsia="pt-BR"/>
        </w:rPr>
        <w:t xml:space="preserve">taken from </w:t>
      </w:r>
      <w:r w:rsidR="00D6134D" w:rsidRPr="00A91EB3">
        <w:rPr>
          <w:rFonts w:ascii="Arial Narrow" w:hAnsi="Arial Narrow"/>
          <w:sz w:val="24"/>
          <w:szCs w:val="24"/>
          <w:lang w:val="en-US"/>
        </w:rPr>
        <w:t xml:space="preserve">the </w:t>
      </w:r>
      <w:r w:rsidR="00D6134D" w:rsidRPr="00A91EB3">
        <w:rPr>
          <w:rFonts w:ascii="Arial Narrow" w:hAnsi="Arial Narrow" w:cs="Arial"/>
          <w:sz w:val="24"/>
          <w:szCs w:val="24"/>
          <w:shd w:val="clear" w:color="auto" w:fill="FFFFFF"/>
          <w:lang w:val="en-US"/>
        </w:rPr>
        <w:t>National Aeronautics and Space Administration</w:t>
      </w:r>
      <w:r w:rsidR="00D6134D" w:rsidRPr="00A91EB3">
        <w:rPr>
          <w:rFonts w:ascii="Arial Narrow" w:hAnsi="Arial Narrow"/>
          <w:sz w:val="24"/>
          <w:szCs w:val="24"/>
          <w:lang w:val="en-US"/>
        </w:rPr>
        <w:t xml:space="preserve"> (NASA*), </w:t>
      </w:r>
      <w:r w:rsidR="00096649" w:rsidRPr="00A91EB3">
        <w:rPr>
          <w:rFonts w:ascii="Arial Narrow" w:hAnsi="Arial Narrow"/>
          <w:sz w:val="24"/>
          <w:szCs w:val="24"/>
          <w:lang w:val="en-US"/>
        </w:rPr>
        <w:t xml:space="preserve">for the years of 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experiment</w:t>
      </w:r>
      <w:r w:rsidR="00096649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s (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2014, 2015 and 2016</w:t>
      </w:r>
      <w:r w:rsidR="00096649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)</w:t>
      </w:r>
      <w:r w:rsidR="00A970B8" w:rsidRPr="00A91EB3">
        <w:rPr>
          <w:rFonts w:ascii="Arial Narrow" w:eastAsia="Times New Roman" w:hAnsi="Arial Narrow" w:cs="Arial"/>
          <w:color w:val="111111"/>
          <w:kern w:val="36"/>
          <w:sz w:val="24"/>
          <w:szCs w:val="24"/>
          <w:lang w:val="en-US" w:eastAsia="pt-BR"/>
        </w:rPr>
        <w:t>.</w:t>
      </w:r>
    </w:p>
    <w:tbl>
      <w:tblPr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"/>
        <w:gridCol w:w="1788"/>
        <w:gridCol w:w="1701"/>
        <w:gridCol w:w="1842"/>
        <w:gridCol w:w="1276"/>
      </w:tblGrid>
      <w:tr w:rsidR="00993FD9" w:rsidRPr="00A91EB3" w14:paraId="2962FC06" w14:textId="77777777" w:rsidTr="00D306EE">
        <w:trPr>
          <w:trHeight w:val="24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E12FC6" w14:textId="02D97A58" w:rsidR="00993FD9" w:rsidRPr="00A91EB3" w:rsidRDefault="00993FD9" w:rsidP="00D306E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F27FE5" w14:textId="77777777" w:rsidR="00993FD9" w:rsidRPr="00A91EB3" w:rsidRDefault="00993FD9" w:rsidP="00D306E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 temp. (°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13A2D" w14:textId="6C3727CE" w:rsidR="00993FD9" w:rsidRPr="00A91EB3" w:rsidRDefault="00993FD9" w:rsidP="00D306E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bookmarkStart w:id="0" w:name="RANGE!C1"/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 temp. (°C)</w:t>
            </w:r>
            <w:bookmarkEnd w:id="0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19CD9" w14:textId="77777777" w:rsidR="00993FD9" w:rsidRPr="00A91EB3" w:rsidRDefault="00993FD9" w:rsidP="00D306E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lative humidity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B1C20" w14:textId="77777777" w:rsidR="00993FD9" w:rsidRPr="00A91EB3" w:rsidRDefault="00993FD9" w:rsidP="00D306EE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111111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111111"/>
                <w:sz w:val="20"/>
                <w:szCs w:val="20"/>
                <w:lang w:val="en-US" w:eastAsia="pt-BR"/>
              </w:rPr>
              <w:t>Rainfall (mm)</w:t>
            </w:r>
          </w:p>
        </w:tc>
      </w:tr>
      <w:tr w:rsidR="00993FD9" w:rsidRPr="00A91EB3" w14:paraId="516DA7FC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4A85" w14:textId="77777777" w:rsidR="00993FD9" w:rsidRPr="00A91EB3" w:rsidRDefault="00993FD9" w:rsidP="00993FD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6B01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14</w:t>
            </w:r>
          </w:p>
        </w:tc>
      </w:tr>
      <w:tr w:rsidR="00993FD9" w:rsidRPr="00A91EB3" w14:paraId="41B791B5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BA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8E65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795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1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198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BC1D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993FD9" w:rsidRPr="00A91EB3" w14:paraId="6038E757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92E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E0A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87C9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6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2846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7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E1D1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9.77</w:t>
            </w:r>
          </w:p>
        </w:tc>
      </w:tr>
      <w:tr w:rsidR="00993FD9" w:rsidRPr="00A91EB3" w14:paraId="083E9CD6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DB56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ver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6D8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F393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4DB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4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39B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.21</w:t>
            </w:r>
          </w:p>
        </w:tc>
      </w:tr>
      <w:tr w:rsidR="00993FD9" w:rsidRPr="00A91EB3" w14:paraId="5EC79332" w14:textId="77777777" w:rsidTr="00D306EE">
        <w:trPr>
          <w:trHeight w:val="24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63F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79E8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15</w:t>
            </w:r>
          </w:p>
        </w:tc>
      </w:tr>
      <w:tr w:rsidR="00993FD9" w:rsidRPr="00A91EB3" w14:paraId="3309566E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DCE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5D1A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8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A368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18.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BB60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F9C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993FD9" w:rsidRPr="00A91EB3" w14:paraId="04B0C650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7CE0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8B7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4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5F4A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6.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8A2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8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E506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6.1</w:t>
            </w:r>
          </w:p>
        </w:tc>
      </w:tr>
      <w:tr w:rsidR="00993FD9" w:rsidRPr="00A91EB3" w14:paraId="0C53C9B2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835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verage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B520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451F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8E73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4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C9F7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.17</w:t>
            </w:r>
          </w:p>
        </w:tc>
      </w:tr>
      <w:tr w:rsidR="00993FD9" w:rsidRPr="00A91EB3" w14:paraId="6C30B522" w14:textId="77777777" w:rsidTr="00D306EE">
        <w:trPr>
          <w:trHeight w:val="240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D77A7" w14:textId="77777777" w:rsidR="00993FD9" w:rsidRPr="00A91EB3" w:rsidRDefault="00993FD9" w:rsidP="00993FD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3E7CE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016</w:t>
            </w:r>
          </w:p>
        </w:tc>
      </w:tr>
      <w:tr w:rsidR="00993FD9" w:rsidRPr="00A91EB3" w14:paraId="32F72F5F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B763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94F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517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18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F8CF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BDA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 w:rsidR="00993FD9" w:rsidRPr="00A91EB3" w14:paraId="30DE18D1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8F1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FB1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9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07C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7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BDF4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5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095E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.15</w:t>
            </w:r>
          </w:p>
        </w:tc>
      </w:tr>
      <w:tr w:rsidR="00993FD9" w:rsidRPr="00A91EB3" w14:paraId="598A8AE0" w14:textId="77777777" w:rsidTr="00D306EE">
        <w:trPr>
          <w:trHeight w:val="240"/>
        </w:trPr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D035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verage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269A1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6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204E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22.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0983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3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8A68" w14:textId="77777777" w:rsidR="00993FD9" w:rsidRPr="00A91EB3" w:rsidRDefault="00993FD9" w:rsidP="00993FD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pt-BR"/>
              </w:rPr>
            </w:pPr>
            <w:r w:rsidRPr="00A91EB3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US" w:eastAsia="pt-BR"/>
              </w:rPr>
              <w:t>0.005</w:t>
            </w:r>
          </w:p>
        </w:tc>
      </w:tr>
    </w:tbl>
    <w:p w14:paraId="6EDD95F6" w14:textId="6FA90357" w:rsidR="008B47AD" w:rsidRPr="007F2DA9" w:rsidRDefault="008B47AD" w:rsidP="007F2DA9">
      <w:pPr>
        <w:shd w:val="clear" w:color="auto" w:fill="FFFFFF"/>
        <w:spacing w:after="0" w:line="360" w:lineRule="auto"/>
        <w:outlineLvl w:val="0"/>
        <w:rPr>
          <w:rFonts w:ascii="Arial Narrow" w:hAnsi="Arial Narrow"/>
          <w:sz w:val="16"/>
          <w:szCs w:val="16"/>
        </w:rPr>
      </w:pPr>
      <w:r w:rsidRPr="007F2DA9">
        <w:rPr>
          <w:rFonts w:ascii="Arial Narrow" w:hAnsi="Arial Narrow"/>
          <w:sz w:val="24"/>
          <w:szCs w:val="24"/>
          <w:vertAlign w:val="superscript"/>
        </w:rPr>
        <w:t xml:space="preserve">* </w:t>
      </w:r>
      <w:r w:rsidR="00D6134D" w:rsidRPr="007F2DA9">
        <w:rPr>
          <w:rFonts w:ascii="Arial Narrow" w:hAnsi="Arial Narrow"/>
          <w:sz w:val="24"/>
          <w:szCs w:val="24"/>
          <w:vertAlign w:val="superscript"/>
        </w:rPr>
        <w:t xml:space="preserve">Link </w:t>
      </w:r>
      <w:r w:rsidR="003124C1" w:rsidRPr="007F2DA9">
        <w:rPr>
          <w:rFonts w:ascii="Arial Narrow" w:hAnsi="Arial Narrow"/>
          <w:sz w:val="24"/>
          <w:szCs w:val="24"/>
          <w:vertAlign w:val="superscript"/>
        </w:rPr>
        <w:t>to NASA data</w:t>
      </w:r>
      <w:r w:rsidR="00D6134D" w:rsidRPr="007F2DA9">
        <w:rPr>
          <w:rFonts w:ascii="Arial Narrow" w:hAnsi="Arial Narrow"/>
          <w:sz w:val="24"/>
          <w:szCs w:val="24"/>
          <w:vertAlign w:val="superscript"/>
        </w:rPr>
        <w:t xml:space="preserve">: </w:t>
      </w:r>
      <w:hyperlink r:id="rId4" w:history="1">
        <w:r w:rsidR="007F2DA9" w:rsidRPr="008A403F">
          <w:rPr>
            <w:rStyle w:val="Hyperlink"/>
            <w:rFonts w:ascii="Arial Narrow" w:hAnsi="Arial Narrow"/>
            <w:sz w:val="24"/>
            <w:szCs w:val="24"/>
            <w:vertAlign w:val="superscript"/>
          </w:rPr>
          <w:t>https://power.larc.nasa.gov</w:t>
        </w:r>
      </w:hyperlink>
    </w:p>
    <w:sectPr w:rsidR="008B47AD" w:rsidRPr="007F2DA9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F23"/>
    <w:rsid w:val="00096649"/>
    <w:rsid w:val="003124C1"/>
    <w:rsid w:val="003232EB"/>
    <w:rsid w:val="00345427"/>
    <w:rsid w:val="003E2713"/>
    <w:rsid w:val="004402AA"/>
    <w:rsid w:val="004609DB"/>
    <w:rsid w:val="00483CB3"/>
    <w:rsid w:val="0061761A"/>
    <w:rsid w:val="006244EF"/>
    <w:rsid w:val="006F47C0"/>
    <w:rsid w:val="00715D95"/>
    <w:rsid w:val="0072331A"/>
    <w:rsid w:val="007A33CD"/>
    <w:rsid w:val="007F2DA9"/>
    <w:rsid w:val="008B47AD"/>
    <w:rsid w:val="00904E24"/>
    <w:rsid w:val="00993FD9"/>
    <w:rsid w:val="009B5B4E"/>
    <w:rsid w:val="009D08F2"/>
    <w:rsid w:val="00A91EB3"/>
    <w:rsid w:val="00A970B8"/>
    <w:rsid w:val="00AC3F23"/>
    <w:rsid w:val="00AD50FC"/>
    <w:rsid w:val="00CC4BCA"/>
    <w:rsid w:val="00D306EE"/>
    <w:rsid w:val="00D5666F"/>
    <w:rsid w:val="00D6134D"/>
    <w:rsid w:val="00D918C9"/>
    <w:rsid w:val="00F74FD8"/>
    <w:rsid w:val="00FD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F484"/>
  <w15:chartTrackingRefBased/>
  <w15:docId w15:val="{EF56265F-32EF-4061-B305-22DB4378A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F23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715D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">
    <w:name w:val="st"/>
    <w:basedOn w:val="Fontepargpadro"/>
    <w:rsid w:val="00D918C9"/>
  </w:style>
  <w:style w:type="paragraph" w:styleId="PargrafodaLista">
    <w:name w:val="List Paragraph"/>
    <w:basedOn w:val="Normal"/>
    <w:uiPriority w:val="34"/>
    <w:qFormat/>
    <w:rsid w:val="008B47AD"/>
    <w:pPr>
      <w:ind w:left="720"/>
      <w:contextualSpacing/>
    </w:pPr>
  </w:style>
  <w:style w:type="character" w:customStyle="1" w:styleId="object">
    <w:name w:val="object"/>
    <w:basedOn w:val="Fontepargpadro"/>
    <w:rsid w:val="008B47AD"/>
  </w:style>
  <w:style w:type="character" w:styleId="Hyperlink">
    <w:name w:val="Hyperlink"/>
    <w:basedOn w:val="Fontepargpadro"/>
    <w:uiPriority w:val="99"/>
    <w:unhideWhenUsed/>
    <w:rsid w:val="008B47AD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715D95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customStyle="1" w:styleId="a">
    <w:name w:val="_"/>
    <w:basedOn w:val="Fontepargpadro"/>
    <w:rsid w:val="00A970B8"/>
  </w:style>
  <w:style w:type="character" w:styleId="MenoPendente">
    <w:name w:val="Unresolved Mention"/>
    <w:basedOn w:val="Fontepargpadro"/>
    <w:uiPriority w:val="99"/>
    <w:semiHidden/>
    <w:unhideWhenUsed/>
    <w:rsid w:val="00D5666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7F2DA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2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ower.larc.nasa.gov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Vianello</dc:creator>
  <cp:keywords/>
  <dc:description/>
  <cp:lastModifiedBy>Rosana Pereira Vianello</cp:lastModifiedBy>
  <cp:revision>4</cp:revision>
  <dcterms:created xsi:type="dcterms:W3CDTF">2020-06-18T18:49:00Z</dcterms:created>
  <dcterms:modified xsi:type="dcterms:W3CDTF">2020-06-18T18:49:00Z</dcterms:modified>
</cp:coreProperties>
</file>